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5" w:type="dxa"/>
        <w:tblLook w:val="04A0" w:firstRow="1" w:lastRow="0" w:firstColumn="1" w:lastColumn="0" w:noHBand="0" w:noVBand="1"/>
      </w:tblPr>
      <w:tblGrid>
        <w:gridCol w:w="4421"/>
        <w:gridCol w:w="1005"/>
        <w:gridCol w:w="1317"/>
        <w:gridCol w:w="1005"/>
        <w:gridCol w:w="1317"/>
      </w:tblGrid>
      <w:tr w:rsidR="00644462" w:rsidRPr="00D96F99" w14:paraId="3169D025" w14:textId="77777777" w:rsidTr="00CC1EFC">
        <w:trPr>
          <w:trHeight w:val="276"/>
        </w:trPr>
        <w:tc>
          <w:tcPr>
            <w:tcW w:w="4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30CE7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KEGG pathway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2AC0B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Ileum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F0FB1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aecum</w:t>
            </w:r>
          </w:p>
        </w:tc>
      </w:tr>
      <w:tr w:rsidR="00644462" w:rsidRPr="00D96F99" w14:paraId="212BE096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2E2EC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85C83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t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1F332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esin acid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0B8454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ntro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E06914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resin acids</w:t>
            </w:r>
          </w:p>
        </w:tc>
      </w:tr>
      <w:tr w:rsidR="00644462" w:rsidRPr="00D96F99" w14:paraId="40BF0627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39670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ellular Processes</w:t>
            </w:r>
          </w:p>
        </w:tc>
      </w:tr>
      <w:tr w:rsidR="00644462" w:rsidRPr="00D96F99" w14:paraId="09D1FF4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A3C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ell Growth and Deat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85C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8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EF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BE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0C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8%</w:t>
            </w:r>
          </w:p>
        </w:tc>
      </w:tr>
      <w:tr w:rsidR="00644462" w:rsidRPr="00D96F99" w14:paraId="3AC9D680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411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ell Motilit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2B2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4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B3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26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40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E0B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581%</w:t>
            </w:r>
          </w:p>
        </w:tc>
      </w:tr>
      <w:tr w:rsidR="00644462" w:rsidRPr="00D96F99" w14:paraId="3DC4AFCA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674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ransport and Ca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4B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8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18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80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1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B64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98%</w:t>
            </w:r>
          </w:p>
        </w:tc>
      </w:tr>
      <w:tr w:rsidR="00644462" w:rsidRPr="00D96F99" w14:paraId="23F4A920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98A4BD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nvironmental Information Processing</w:t>
            </w:r>
          </w:p>
        </w:tc>
      </w:tr>
      <w:tr w:rsidR="00644462" w:rsidRPr="00D96F99" w14:paraId="7DEA5EA5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E885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mbrane Transpor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237C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.99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EE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.56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C0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.40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A7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.417%</w:t>
            </w:r>
          </w:p>
        </w:tc>
      </w:tr>
      <w:tr w:rsidR="00644462" w:rsidRPr="00D96F99" w14:paraId="6FD46360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F8C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gnal Transduc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E3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5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BAC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8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C9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6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52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17%</w:t>
            </w:r>
          </w:p>
        </w:tc>
      </w:tr>
      <w:tr w:rsidR="00644462" w:rsidRPr="00D96F99" w14:paraId="12DBF8D7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D88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Molecules and Interac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45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6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1F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5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14A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D9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2%</w:t>
            </w:r>
          </w:p>
        </w:tc>
      </w:tr>
      <w:tr w:rsidR="00644462" w:rsidRPr="00D96F99" w14:paraId="6180642C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E5FF50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enetic Information Processing</w:t>
            </w:r>
          </w:p>
        </w:tc>
      </w:tr>
      <w:tr w:rsidR="00644462" w:rsidRPr="00D96F99" w14:paraId="0FEBF30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A1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Folding, Sorting and Degrad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9F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8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3A5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4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CC4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44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8F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93%</w:t>
            </w:r>
          </w:p>
        </w:tc>
      </w:tr>
      <w:tr w:rsidR="00644462" w:rsidRPr="00D96F99" w14:paraId="610581E9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2BA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eplication and Repai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53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.04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CA7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.85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C0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36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01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307%</w:t>
            </w:r>
          </w:p>
        </w:tc>
      </w:tr>
      <w:tr w:rsidR="00644462" w:rsidRPr="00D96F99" w14:paraId="2BF1A9D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7E4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ranscrip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5D0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69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08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74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FA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12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944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172%</w:t>
            </w:r>
          </w:p>
        </w:tc>
      </w:tr>
      <w:tr w:rsidR="00644462" w:rsidRPr="00D96F99" w14:paraId="6E0CA856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B8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ransl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A89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.17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590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.07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03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94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96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854%</w:t>
            </w:r>
          </w:p>
        </w:tc>
      </w:tr>
      <w:tr w:rsidR="00644462" w:rsidRPr="00D96F99" w14:paraId="614C5BE3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A2DEDB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uman Diseases</w:t>
            </w:r>
          </w:p>
        </w:tc>
      </w:tr>
      <w:tr w:rsidR="00644462" w:rsidRPr="00D96F99" w14:paraId="582733BC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5B2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ancer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C8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8D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6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4D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6B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2%</w:t>
            </w:r>
          </w:p>
        </w:tc>
      </w:tr>
      <w:tr w:rsidR="00644462" w:rsidRPr="00D96F99" w14:paraId="1B575CE7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62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mmune System Dise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E3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8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5BD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90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AA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50%</w:t>
            </w:r>
          </w:p>
        </w:tc>
      </w:tr>
      <w:tr w:rsidR="00644462" w:rsidRPr="00D96F99" w14:paraId="79D0128D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80A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nfectious Dise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B0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EA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6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ED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43B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8%</w:t>
            </w:r>
          </w:p>
        </w:tc>
      </w:tr>
      <w:tr w:rsidR="00644462" w:rsidRPr="00D96F99" w14:paraId="47C295F0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3F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abolic Dise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EE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66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10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B9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11%</w:t>
            </w:r>
          </w:p>
        </w:tc>
      </w:tr>
      <w:tr w:rsidR="00644462" w:rsidRPr="00D96F99" w14:paraId="1553E6F7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B5C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eurodegenerative Disea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3B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F1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BB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D79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71%</w:t>
            </w:r>
          </w:p>
        </w:tc>
      </w:tr>
      <w:tr w:rsidR="00644462" w:rsidRPr="00D96F99" w14:paraId="2823E69B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D04CEC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etabolism</w:t>
            </w:r>
          </w:p>
        </w:tc>
      </w:tr>
      <w:tr w:rsidR="00644462" w:rsidRPr="00D96F99" w14:paraId="3DBC9C9D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F3B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Amino Acid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28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.97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8F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.12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E9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95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A1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.954%</w:t>
            </w:r>
          </w:p>
        </w:tc>
      </w:tr>
      <w:tr w:rsidR="00644462" w:rsidRPr="00D96F99" w14:paraId="614430D8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858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Biosynthesis of Other Secondary Metabolit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B4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520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6B2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3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8C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1%</w:t>
            </w:r>
          </w:p>
        </w:tc>
      </w:tr>
      <w:tr w:rsidR="00644462" w:rsidRPr="00D96F99" w14:paraId="78C0D4BB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22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Carbohydrate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63C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.46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A2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.46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31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.33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E9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.417%</w:t>
            </w:r>
          </w:p>
        </w:tc>
      </w:tr>
      <w:tr w:rsidR="00644462" w:rsidRPr="00D96F99" w14:paraId="035D6E86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0724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nergy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7A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03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D9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06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A81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63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3B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540%</w:t>
            </w:r>
          </w:p>
        </w:tc>
      </w:tr>
      <w:tr w:rsidR="00644462" w:rsidRPr="00D96F99" w14:paraId="411D7403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265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nzyme Famili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8A8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0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717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26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028C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21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76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198%</w:t>
            </w:r>
          </w:p>
        </w:tc>
      </w:tr>
      <w:tr w:rsidR="00644462" w:rsidRPr="00D96F99" w14:paraId="499A4A1D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5D26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Glycan Biosynthesis and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E4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9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A9C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8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AB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7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99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47%</w:t>
            </w:r>
          </w:p>
        </w:tc>
      </w:tr>
      <w:tr w:rsidR="00644462" w:rsidRPr="00D96F99" w14:paraId="61C8D425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2695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Lipid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91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893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FA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95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2B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99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FFB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041%</w:t>
            </w:r>
          </w:p>
        </w:tc>
      </w:tr>
      <w:tr w:rsidR="00644462" w:rsidRPr="00D96F99" w14:paraId="00DFE545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B27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abolism of Cofactors and Vitami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9D9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15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5B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44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EF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27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CB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209%</w:t>
            </w:r>
          </w:p>
        </w:tc>
      </w:tr>
      <w:tr w:rsidR="00644462" w:rsidRPr="00D96F99" w14:paraId="6134861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F4A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abolism of Other Amino Acid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EB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568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60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0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3A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303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6C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282%</w:t>
            </w:r>
          </w:p>
        </w:tc>
      </w:tr>
      <w:tr w:rsidR="00644462" w:rsidRPr="00D96F99" w14:paraId="5112FF2D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BC9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abolism of Terpenoids and Polyketid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4C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8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9E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0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F1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13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A9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605%</w:t>
            </w:r>
          </w:p>
        </w:tc>
      </w:tr>
      <w:tr w:rsidR="00644462" w:rsidRPr="00D96F99" w14:paraId="5EF256E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5483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ucleotide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66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16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449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09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C81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090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B9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036%</w:t>
            </w:r>
          </w:p>
        </w:tc>
      </w:tr>
      <w:tr w:rsidR="00644462" w:rsidRPr="00D96F99" w14:paraId="59DA6EA0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403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Xenobiotics Biodegradation and Metaboli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23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45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357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54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B2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73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896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811%</w:t>
            </w:r>
          </w:p>
        </w:tc>
      </w:tr>
      <w:tr w:rsidR="00644462" w:rsidRPr="00D96F99" w14:paraId="5086BB4F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2C971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Organismal Systems</w:t>
            </w:r>
          </w:p>
        </w:tc>
      </w:tr>
      <w:tr w:rsidR="00644462" w:rsidRPr="00D96F99" w14:paraId="7BA03D34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592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Digestive Syst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40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EC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7E5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304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7%</w:t>
            </w:r>
          </w:p>
        </w:tc>
      </w:tr>
      <w:tr w:rsidR="00644462" w:rsidRPr="00D96F99" w14:paraId="54C40119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82E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ndocrine Syst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2F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71A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EFD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4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A9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2%</w:t>
            </w:r>
          </w:p>
        </w:tc>
      </w:tr>
      <w:tr w:rsidR="00644462" w:rsidRPr="00D96F99" w14:paraId="44D7DB78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607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nvironmental Adapt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49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3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DB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4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A4B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5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327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66%</w:t>
            </w:r>
          </w:p>
        </w:tc>
      </w:tr>
      <w:tr w:rsidR="00644462" w:rsidRPr="00D96F99" w14:paraId="463ABFD1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513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Excretory Syst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28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F7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3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03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FC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20%</w:t>
            </w:r>
          </w:p>
        </w:tc>
      </w:tr>
      <w:tr w:rsidR="00644462" w:rsidRPr="00D96F99" w14:paraId="681DF359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9150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Immune Syst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27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2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690D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1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CC52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96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34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95%</w:t>
            </w:r>
          </w:p>
        </w:tc>
      </w:tr>
      <w:tr w:rsidR="00644462" w:rsidRPr="00D96F99" w14:paraId="52F6CE9F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E82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Nervous Syste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0C4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87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30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09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9E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5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A58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05%</w:t>
            </w:r>
          </w:p>
        </w:tc>
      </w:tr>
      <w:tr w:rsidR="00644462" w:rsidRPr="00D96F99" w14:paraId="73F728A4" w14:textId="77777777" w:rsidTr="00CC1EFC">
        <w:trPr>
          <w:trHeight w:val="276"/>
        </w:trPr>
        <w:tc>
          <w:tcPr>
            <w:tcW w:w="906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617CA1" w14:textId="77777777" w:rsidR="00644462" w:rsidRPr="00D96F99" w:rsidRDefault="00644462" w:rsidP="00CC1EF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nclassified</w:t>
            </w:r>
          </w:p>
        </w:tc>
      </w:tr>
      <w:tr w:rsidR="00644462" w:rsidRPr="00D96F99" w14:paraId="2426FD65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AF4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Cellular Processes and </w:t>
            </w:r>
            <w:proofErr w:type="spellStart"/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gnaling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AC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14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782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.22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42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17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DD0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208%</w:t>
            </w:r>
          </w:p>
        </w:tc>
      </w:tr>
      <w:tr w:rsidR="00644462" w:rsidRPr="00D96F99" w14:paraId="5B73BD3E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473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Genetic Information Processin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19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819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D95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847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90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711%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A99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700%</w:t>
            </w:r>
          </w:p>
        </w:tc>
      </w:tr>
      <w:tr w:rsidR="00644462" w:rsidRPr="00D96F99" w14:paraId="4977281A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F51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abolism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717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08%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50E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08%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22B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86%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A8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.393%</w:t>
            </w:r>
          </w:p>
        </w:tc>
      </w:tr>
      <w:tr w:rsidR="00644462" w:rsidRPr="00D96F99" w14:paraId="4FF0A911" w14:textId="77777777" w:rsidTr="00CC1EFC">
        <w:trPr>
          <w:trHeight w:val="276"/>
        </w:trPr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5897" w14:textId="77777777" w:rsidR="00644462" w:rsidRPr="00D96F99" w:rsidRDefault="00644462" w:rsidP="00CC1EFC">
            <w:pPr>
              <w:spacing w:line="240" w:lineRule="auto"/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Poorly Characteriz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8F51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.037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F703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999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E6CF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619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804B" w14:textId="77777777" w:rsidR="00644462" w:rsidRPr="00D96F99" w:rsidRDefault="00644462" w:rsidP="00CC1EFC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96F99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.641%</w:t>
            </w:r>
          </w:p>
        </w:tc>
      </w:tr>
    </w:tbl>
    <w:p w14:paraId="5E92D9B3" w14:textId="77777777" w:rsidR="00684CBB" w:rsidRPr="008562BA" w:rsidRDefault="00644462" w:rsidP="008562BA">
      <w:pPr>
        <w:spacing w:before="100" w:beforeAutospacing="1" w:after="100" w:afterAutospacing="1" w:line="240" w:lineRule="auto"/>
      </w:pPr>
      <w:r w:rsidRPr="008562BA">
        <w:t>Control: microbiota of birds fed a control diet, resin acids: microbiota of birds fed a resin acids-containing diet</w:t>
      </w:r>
      <w:bookmarkStart w:id="0" w:name="_GoBack"/>
      <w:bookmarkEnd w:id="0"/>
    </w:p>
    <w:sectPr w:rsidR="00684CBB" w:rsidRPr="008562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62"/>
    <w:rsid w:val="00644462"/>
    <w:rsid w:val="00684CBB"/>
    <w:rsid w:val="0085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4D49A"/>
  <w15:chartTrackingRefBased/>
  <w15:docId w15:val="{44F64D9D-403C-4B8F-AEC6-46C74036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462"/>
    <w:pPr>
      <w:spacing w:after="0" w:line="480" w:lineRule="auto"/>
      <w:jc w:val="both"/>
    </w:pPr>
    <w:rPr>
      <w:rFonts w:ascii="Times New Roman" w:hAnsi="Times New Roman" w:cs="Times New Roman"/>
      <w:color w:val="00000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 Goossens</dc:creator>
  <cp:keywords/>
  <dc:description/>
  <cp:lastModifiedBy>ecoulamy</cp:lastModifiedBy>
  <cp:revision>2</cp:revision>
  <dcterms:created xsi:type="dcterms:W3CDTF">2019-02-12T14:24:00Z</dcterms:created>
  <dcterms:modified xsi:type="dcterms:W3CDTF">2019-02-12T14:24:00Z</dcterms:modified>
</cp:coreProperties>
</file>